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8F4D2" w14:textId="375ABEAF" w:rsidR="008A2CD3" w:rsidRPr="004C21E0" w:rsidRDefault="00B02B25" w:rsidP="008A2CD3">
      <w:pPr>
        <w:pBdr>
          <w:top w:val="single" w:sz="4" w:space="1" w:color="auto"/>
        </w:pBd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8A2CD3" w:rsidRPr="004C21E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8A2CD3" w:rsidRPr="004C21E0">
        <w:rPr>
          <w:rFonts w:ascii="Times New Roman" w:hAnsi="Times New Roman" w:cs="Times New Roman"/>
          <w:b/>
          <w:bCs/>
          <w:color w:val="000000" w:themeColor="text1"/>
        </w:rPr>
        <w:t>1:</w:t>
      </w:r>
      <w:r w:rsidR="008A2CD3" w:rsidRPr="004C21E0">
        <w:rPr>
          <w:rFonts w:ascii="Times New Roman" w:hAnsi="Times New Roman" w:cs="Times New Roman"/>
          <w:color w:val="000000" w:themeColor="text1"/>
        </w:rPr>
        <w:t xml:space="preserve"> Descriptive statistics on the cases of Monkeypox in </w:t>
      </w:r>
      <w:r w:rsidR="008A2CD3">
        <w:rPr>
          <w:rFonts w:ascii="Times New Roman" w:hAnsi="Times New Roman" w:cs="Times New Roman"/>
          <w:color w:val="000000" w:themeColor="text1"/>
        </w:rPr>
        <w:t xml:space="preserve">the </w:t>
      </w:r>
      <w:r w:rsidR="008A2CD3" w:rsidRPr="004C21E0">
        <w:rPr>
          <w:rFonts w:ascii="Times New Roman" w:hAnsi="Times New Roman" w:cs="Times New Roman"/>
          <w:color w:val="000000" w:themeColor="text1"/>
        </w:rPr>
        <w:t>1</w:t>
      </w:r>
      <w:r w:rsidR="008A2CD3">
        <w:rPr>
          <w:rFonts w:ascii="Times New Roman" w:hAnsi="Times New Roman" w:cs="Times New Roman"/>
          <w:color w:val="000000" w:themeColor="text1"/>
        </w:rPr>
        <w:t>0</w:t>
      </w:r>
      <w:r w:rsidR="008A2CD3" w:rsidRPr="004C21E0">
        <w:rPr>
          <w:rFonts w:ascii="Times New Roman" w:hAnsi="Times New Roman" w:cs="Times New Roman"/>
          <w:color w:val="000000" w:themeColor="text1"/>
        </w:rPr>
        <w:t xml:space="preserve"> most affected countries</w:t>
      </w:r>
    </w:p>
    <w:tbl>
      <w:tblPr>
        <w:tblStyle w:val="GridTable1Light-Accent3"/>
        <w:tblW w:w="1021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1389"/>
        <w:gridCol w:w="1066"/>
        <w:gridCol w:w="896"/>
        <w:gridCol w:w="1066"/>
        <w:gridCol w:w="1172"/>
        <w:gridCol w:w="1205"/>
        <w:gridCol w:w="1128"/>
        <w:gridCol w:w="1050"/>
      </w:tblGrid>
      <w:tr w:rsidR="008A2CD3" w:rsidRPr="00EE44A7" w14:paraId="3C2B08E4" w14:textId="77777777" w:rsidTr="007B5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151885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s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5A8674" w14:textId="77777777" w:rsidR="008A2CD3" w:rsidRPr="009A7785" w:rsidRDefault="008A2CD3" w:rsidP="007B5A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E4C56A" w14:textId="77777777" w:rsidR="008A2CD3" w:rsidRPr="009A7785" w:rsidRDefault="008A2CD3" w:rsidP="007B5A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7652F7" w14:textId="77777777" w:rsidR="008A2CD3" w:rsidRPr="009A7785" w:rsidRDefault="008A2CD3" w:rsidP="007B5A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59B74E" w14:textId="77777777" w:rsidR="008A2CD3" w:rsidRPr="009A7785" w:rsidRDefault="008A2CD3" w:rsidP="007B5A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. Dev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DA02A0" w14:textId="77777777" w:rsidR="008A2CD3" w:rsidRPr="009A7785" w:rsidRDefault="008A2CD3" w:rsidP="007B5A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A3A56B" w14:textId="77777777" w:rsidR="008A2CD3" w:rsidRPr="009A7785" w:rsidRDefault="008A2CD3" w:rsidP="007B5A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0DC5ED" w14:textId="77777777" w:rsidR="008A2CD3" w:rsidRPr="009A7785" w:rsidRDefault="008A2CD3" w:rsidP="007B5A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6ED696" w14:textId="77777777" w:rsidR="008A2CD3" w:rsidRPr="009A7785" w:rsidRDefault="008A2CD3" w:rsidP="007B5A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rtosis</w:t>
            </w:r>
          </w:p>
        </w:tc>
      </w:tr>
      <w:tr w:rsidR="008A2CD3" w:rsidRPr="00EE44A7" w14:paraId="28406348" w14:textId="77777777" w:rsidTr="007B5A6D">
        <w:trPr>
          <w:trHeight w:val="2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A00E8D8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nfirmed</w:t>
            </w:r>
          </w:p>
          <w:p w14:paraId="6FF19463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21D685B7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3DD478C0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292B3A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56C22DE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70826D78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56AE9818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14:paraId="030DA22B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3D13101B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98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14:paraId="1F5DB667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692B48AF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.89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vAlign w:val="center"/>
          </w:tcPr>
          <w:p w14:paraId="3C90556A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0829964F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vAlign w:val="center"/>
          </w:tcPr>
          <w:p w14:paraId="3E77FD29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vAlign w:val="center"/>
          </w:tcPr>
          <w:p w14:paraId="1C37EB08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</w:tr>
      <w:tr w:rsidR="008A2CD3" w:rsidRPr="00EE44A7" w14:paraId="35283FCA" w14:textId="77777777" w:rsidTr="007B5A6D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tcBorders>
              <w:top w:val="nil"/>
              <w:bottom w:val="nil"/>
            </w:tcBorders>
            <w:vAlign w:val="center"/>
          </w:tcPr>
          <w:p w14:paraId="492D7EAC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14:paraId="71616B31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415A276B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6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3AA70E03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35D15046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3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3A015656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059F0F7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757E17C2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01625A20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</w:tr>
      <w:tr w:rsidR="008A2CD3" w:rsidRPr="00EE44A7" w14:paraId="61B5C571" w14:textId="77777777" w:rsidTr="007B5A6D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tcBorders>
              <w:top w:val="nil"/>
              <w:bottom w:val="nil"/>
            </w:tcBorders>
            <w:vAlign w:val="center"/>
          </w:tcPr>
          <w:p w14:paraId="6423EAC5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14:paraId="50F26A5C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7EE72508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1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0484AD67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70FD07E1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1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36243D2C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74B9355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195FEF42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106A867B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</w:t>
            </w:r>
          </w:p>
        </w:tc>
      </w:tr>
      <w:tr w:rsidR="008A2CD3" w:rsidRPr="00EE44A7" w14:paraId="082F1AEE" w14:textId="77777777" w:rsidTr="007B5A6D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tcBorders>
              <w:top w:val="nil"/>
              <w:bottom w:val="nil"/>
            </w:tcBorders>
            <w:vAlign w:val="center"/>
          </w:tcPr>
          <w:p w14:paraId="15647910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14:paraId="4A851BB3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6F848767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7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4A4B7167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4B4A6757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3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006B562B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0D54FC4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0261E920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01392438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7</w:t>
            </w:r>
          </w:p>
        </w:tc>
      </w:tr>
      <w:tr w:rsidR="008A2CD3" w:rsidRPr="00EE44A7" w14:paraId="44338F39" w14:textId="77777777" w:rsidTr="007B5A6D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tcBorders>
              <w:top w:val="nil"/>
              <w:bottom w:val="nil"/>
            </w:tcBorders>
            <w:vAlign w:val="center"/>
          </w:tcPr>
          <w:p w14:paraId="1228CD20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14:paraId="4251F738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5D8608A3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2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7A062F0D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5A47FDC2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16DED505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D9ED69D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519C2EE8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6FC06D72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</w:tr>
      <w:tr w:rsidR="008A2CD3" w:rsidRPr="00EE44A7" w14:paraId="0D1CA32C" w14:textId="77777777" w:rsidTr="007B5A6D">
        <w:trPr>
          <w:trHeight w:val="2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tcBorders>
              <w:top w:val="nil"/>
              <w:bottom w:val="nil"/>
            </w:tcBorders>
            <w:vAlign w:val="center"/>
          </w:tcPr>
          <w:p w14:paraId="090A4B43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14:paraId="6AF5FCBD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xico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79EDCFB9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3346F028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4378036D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6E283EB7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8FAF5AF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6EAFF025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6E9CB6C5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</w:tr>
      <w:tr w:rsidR="008A2CD3" w:rsidRPr="00EE44A7" w14:paraId="59F1C058" w14:textId="77777777" w:rsidTr="007B5A6D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tcBorders>
              <w:top w:val="nil"/>
              <w:bottom w:val="nil"/>
            </w:tcBorders>
            <w:vAlign w:val="center"/>
          </w:tcPr>
          <w:p w14:paraId="1EAC8F5A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14:paraId="5D04244B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u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02F13EB8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1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7BFFDAC7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2178FE81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2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39C86F29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95D38A2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6852764A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3E90F41D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</w:tr>
      <w:tr w:rsidR="008A2CD3" w:rsidRPr="00EE44A7" w14:paraId="6A05CD33" w14:textId="77777777" w:rsidTr="007B5A6D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tcBorders>
              <w:top w:val="nil"/>
              <w:bottom w:val="nil"/>
            </w:tcBorders>
            <w:vAlign w:val="center"/>
          </w:tcPr>
          <w:p w14:paraId="2A6CD892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14:paraId="2CBD2265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6EDD4FDC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0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3B4D9C97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2B7D1576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4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78AD2A14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63435C8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3BFFFE84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66D3E505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9</w:t>
            </w:r>
          </w:p>
        </w:tc>
      </w:tr>
      <w:tr w:rsidR="008A2CD3" w:rsidRPr="00EE44A7" w14:paraId="3F172108" w14:textId="77777777" w:rsidTr="007B5A6D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tcBorders>
              <w:top w:val="nil"/>
              <w:bottom w:val="nil"/>
            </w:tcBorders>
            <w:vAlign w:val="center"/>
          </w:tcPr>
          <w:p w14:paraId="7B9E1C4D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14:paraId="7BB0C30F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473817DA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4DF7D458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379A1F1E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7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2EA89200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3F5C426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5672977B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052A33F0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</w:tr>
      <w:tr w:rsidR="008A2CD3" w:rsidRPr="00EE44A7" w14:paraId="10C38520" w14:textId="77777777" w:rsidTr="007B5A6D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5AF523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vAlign w:val="center"/>
          </w:tcPr>
          <w:p w14:paraId="3D7B39A0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14:paraId="3B5E76FB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7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center"/>
          </w:tcPr>
          <w:p w14:paraId="32075C71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14:paraId="5F722C0C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vAlign w:val="center"/>
          </w:tcPr>
          <w:p w14:paraId="3A10AFC3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2D3398CB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14:paraId="2F796C21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14:paraId="6035F34C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8A2CD3" w:rsidRPr="00EE44A7" w14:paraId="61EAC535" w14:textId="77777777" w:rsidTr="007B5A6D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tcBorders>
              <w:top w:val="single" w:sz="4" w:space="0" w:color="auto"/>
            </w:tcBorders>
            <w:vAlign w:val="center"/>
          </w:tcPr>
          <w:p w14:paraId="37D6E049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umulative</w:t>
            </w:r>
          </w:p>
          <w:p w14:paraId="49672B2F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15F07BAD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C547E8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3C6461A1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720228DD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57E69C25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13.6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45012D01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.06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592858FA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76.95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7BEA51F2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6756BD07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03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059EA929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32CC47C9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</w:t>
            </w:r>
          </w:p>
        </w:tc>
      </w:tr>
      <w:tr w:rsidR="008A2CD3" w:rsidRPr="00EE44A7" w14:paraId="31600663" w14:textId="77777777" w:rsidTr="007B5A6D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vAlign w:val="center"/>
          </w:tcPr>
          <w:p w14:paraId="069C5E45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14:paraId="37D932A4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066" w:type="dxa"/>
            <w:vAlign w:val="center"/>
          </w:tcPr>
          <w:p w14:paraId="2278928D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0.62</w:t>
            </w:r>
          </w:p>
        </w:tc>
        <w:tc>
          <w:tcPr>
            <w:tcW w:w="896" w:type="dxa"/>
            <w:vAlign w:val="center"/>
          </w:tcPr>
          <w:p w14:paraId="069ADDF4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.43</w:t>
            </w:r>
          </w:p>
        </w:tc>
        <w:tc>
          <w:tcPr>
            <w:tcW w:w="1066" w:type="dxa"/>
            <w:vAlign w:val="center"/>
          </w:tcPr>
          <w:p w14:paraId="7E418BFD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8.97</w:t>
            </w:r>
          </w:p>
        </w:tc>
        <w:tc>
          <w:tcPr>
            <w:tcW w:w="1172" w:type="dxa"/>
            <w:vAlign w:val="center"/>
          </w:tcPr>
          <w:p w14:paraId="33A46B83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vAlign w:val="center"/>
          </w:tcPr>
          <w:p w14:paraId="45BD4B25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08</w:t>
            </w:r>
          </w:p>
        </w:tc>
        <w:tc>
          <w:tcPr>
            <w:tcW w:w="1128" w:type="dxa"/>
            <w:vAlign w:val="center"/>
          </w:tcPr>
          <w:p w14:paraId="09F89A05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50" w:type="dxa"/>
            <w:vAlign w:val="center"/>
          </w:tcPr>
          <w:p w14:paraId="2139618C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1</w:t>
            </w:r>
          </w:p>
        </w:tc>
      </w:tr>
      <w:tr w:rsidR="008A2CD3" w:rsidRPr="00EE44A7" w14:paraId="25D5F667" w14:textId="77777777" w:rsidTr="007B5A6D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vAlign w:val="center"/>
          </w:tcPr>
          <w:p w14:paraId="4BE1C53A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14:paraId="2F5823EE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1066" w:type="dxa"/>
            <w:vAlign w:val="center"/>
          </w:tcPr>
          <w:p w14:paraId="63671D7A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5.65</w:t>
            </w:r>
          </w:p>
        </w:tc>
        <w:tc>
          <w:tcPr>
            <w:tcW w:w="896" w:type="dxa"/>
            <w:vAlign w:val="center"/>
          </w:tcPr>
          <w:p w14:paraId="05E2BE1F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29</w:t>
            </w:r>
          </w:p>
        </w:tc>
        <w:tc>
          <w:tcPr>
            <w:tcW w:w="1066" w:type="dxa"/>
            <w:vAlign w:val="center"/>
          </w:tcPr>
          <w:p w14:paraId="66A454D8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8.17</w:t>
            </w:r>
          </w:p>
        </w:tc>
        <w:tc>
          <w:tcPr>
            <w:tcW w:w="1172" w:type="dxa"/>
            <w:vAlign w:val="center"/>
          </w:tcPr>
          <w:p w14:paraId="4957DB67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vAlign w:val="center"/>
          </w:tcPr>
          <w:p w14:paraId="4A88DEB3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6</w:t>
            </w:r>
          </w:p>
        </w:tc>
        <w:tc>
          <w:tcPr>
            <w:tcW w:w="1128" w:type="dxa"/>
            <w:vAlign w:val="center"/>
          </w:tcPr>
          <w:p w14:paraId="7FD46286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050" w:type="dxa"/>
            <w:vAlign w:val="center"/>
          </w:tcPr>
          <w:p w14:paraId="11D4A54B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</w:tr>
      <w:tr w:rsidR="008A2CD3" w:rsidRPr="00EE44A7" w14:paraId="3739B351" w14:textId="77777777" w:rsidTr="007B5A6D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vAlign w:val="center"/>
          </w:tcPr>
          <w:p w14:paraId="1C5AA430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14:paraId="5C5985F3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066" w:type="dxa"/>
            <w:vAlign w:val="center"/>
          </w:tcPr>
          <w:p w14:paraId="7174A42D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8.84</w:t>
            </w:r>
          </w:p>
        </w:tc>
        <w:tc>
          <w:tcPr>
            <w:tcW w:w="896" w:type="dxa"/>
            <w:vAlign w:val="center"/>
          </w:tcPr>
          <w:p w14:paraId="22CB3794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30</w:t>
            </w:r>
          </w:p>
        </w:tc>
        <w:tc>
          <w:tcPr>
            <w:tcW w:w="1066" w:type="dxa"/>
            <w:vAlign w:val="center"/>
          </w:tcPr>
          <w:p w14:paraId="691FEB86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5.36</w:t>
            </w:r>
          </w:p>
        </w:tc>
        <w:tc>
          <w:tcPr>
            <w:tcW w:w="1172" w:type="dxa"/>
            <w:vAlign w:val="center"/>
          </w:tcPr>
          <w:p w14:paraId="089B6DD1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vAlign w:val="center"/>
          </w:tcPr>
          <w:p w14:paraId="4DD0A140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4</w:t>
            </w:r>
          </w:p>
        </w:tc>
        <w:tc>
          <w:tcPr>
            <w:tcW w:w="1128" w:type="dxa"/>
            <w:vAlign w:val="center"/>
          </w:tcPr>
          <w:p w14:paraId="57C6E22D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050" w:type="dxa"/>
            <w:vAlign w:val="center"/>
          </w:tcPr>
          <w:p w14:paraId="03DFAE98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</w:tr>
      <w:tr w:rsidR="008A2CD3" w:rsidRPr="00EE44A7" w14:paraId="505BBC6D" w14:textId="77777777" w:rsidTr="007B5A6D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vAlign w:val="center"/>
          </w:tcPr>
          <w:p w14:paraId="3BA109CF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14:paraId="2C022CCE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066" w:type="dxa"/>
            <w:vAlign w:val="center"/>
          </w:tcPr>
          <w:p w14:paraId="6A7DB62C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3.14</w:t>
            </w:r>
          </w:p>
        </w:tc>
        <w:tc>
          <w:tcPr>
            <w:tcW w:w="896" w:type="dxa"/>
            <w:vAlign w:val="center"/>
          </w:tcPr>
          <w:p w14:paraId="73C29FEE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64</w:t>
            </w:r>
          </w:p>
        </w:tc>
        <w:tc>
          <w:tcPr>
            <w:tcW w:w="1066" w:type="dxa"/>
            <w:vAlign w:val="center"/>
          </w:tcPr>
          <w:p w14:paraId="0C7E6786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0.43</w:t>
            </w:r>
          </w:p>
        </w:tc>
        <w:tc>
          <w:tcPr>
            <w:tcW w:w="1172" w:type="dxa"/>
            <w:vAlign w:val="center"/>
          </w:tcPr>
          <w:p w14:paraId="68562F1B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vAlign w:val="center"/>
          </w:tcPr>
          <w:p w14:paraId="4D5A1E30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1</w:t>
            </w:r>
          </w:p>
        </w:tc>
        <w:tc>
          <w:tcPr>
            <w:tcW w:w="1128" w:type="dxa"/>
            <w:vAlign w:val="center"/>
          </w:tcPr>
          <w:p w14:paraId="1544E930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50" w:type="dxa"/>
            <w:vAlign w:val="center"/>
          </w:tcPr>
          <w:p w14:paraId="0FB2906F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5</w:t>
            </w:r>
          </w:p>
        </w:tc>
      </w:tr>
      <w:tr w:rsidR="008A2CD3" w:rsidRPr="00EE44A7" w14:paraId="0BE6EE47" w14:textId="77777777" w:rsidTr="007B5A6D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vAlign w:val="center"/>
          </w:tcPr>
          <w:p w14:paraId="6A589416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14:paraId="6335FECF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xico</w:t>
            </w:r>
          </w:p>
        </w:tc>
        <w:tc>
          <w:tcPr>
            <w:tcW w:w="1066" w:type="dxa"/>
            <w:vAlign w:val="center"/>
          </w:tcPr>
          <w:p w14:paraId="297D3DD7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2.53</w:t>
            </w:r>
          </w:p>
        </w:tc>
        <w:tc>
          <w:tcPr>
            <w:tcW w:w="896" w:type="dxa"/>
            <w:vAlign w:val="center"/>
          </w:tcPr>
          <w:p w14:paraId="44BA377F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6</w:t>
            </w:r>
          </w:p>
        </w:tc>
        <w:tc>
          <w:tcPr>
            <w:tcW w:w="1066" w:type="dxa"/>
            <w:vAlign w:val="center"/>
          </w:tcPr>
          <w:p w14:paraId="36EFED89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7.13</w:t>
            </w:r>
          </w:p>
        </w:tc>
        <w:tc>
          <w:tcPr>
            <w:tcW w:w="1172" w:type="dxa"/>
            <w:vAlign w:val="center"/>
          </w:tcPr>
          <w:p w14:paraId="2D7877EA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vAlign w:val="center"/>
          </w:tcPr>
          <w:p w14:paraId="019D0901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7</w:t>
            </w:r>
          </w:p>
        </w:tc>
        <w:tc>
          <w:tcPr>
            <w:tcW w:w="1128" w:type="dxa"/>
            <w:vAlign w:val="center"/>
          </w:tcPr>
          <w:p w14:paraId="006F194C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50" w:type="dxa"/>
            <w:vAlign w:val="center"/>
          </w:tcPr>
          <w:p w14:paraId="412A3959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</w:tc>
      </w:tr>
      <w:tr w:rsidR="008A2CD3" w:rsidRPr="00EE44A7" w14:paraId="5C367C6A" w14:textId="77777777" w:rsidTr="007B5A6D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vAlign w:val="center"/>
          </w:tcPr>
          <w:p w14:paraId="354FC3FB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14:paraId="501E31C6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u</w:t>
            </w:r>
          </w:p>
        </w:tc>
        <w:tc>
          <w:tcPr>
            <w:tcW w:w="1066" w:type="dxa"/>
            <w:vAlign w:val="center"/>
          </w:tcPr>
          <w:p w14:paraId="31685E9C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2.86</w:t>
            </w:r>
          </w:p>
        </w:tc>
        <w:tc>
          <w:tcPr>
            <w:tcW w:w="896" w:type="dxa"/>
            <w:vAlign w:val="center"/>
          </w:tcPr>
          <w:p w14:paraId="0C024CCF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4</w:t>
            </w:r>
          </w:p>
        </w:tc>
        <w:tc>
          <w:tcPr>
            <w:tcW w:w="1066" w:type="dxa"/>
            <w:vAlign w:val="center"/>
          </w:tcPr>
          <w:p w14:paraId="4F495546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8.13</w:t>
            </w:r>
          </w:p>
        </w:tc>
        <w:tc>
          <w:tcPr>
            <w:tcW w:w="1172" w:type="dxa"/>
            <w:vAlign w:val="center"/>
          </w:tcPr>
          <w:p w14:paraId="4B59417C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vAlign w:val="center"/>
          </w:tcPr>
          <w:p w14:paraId="3A3210D5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3</w:t>
            </w:r>
          </w:p>
        </w:tc>
        <w:tc>
          <w:tcPr>
            <w:tcW w:w="1128" w:type="dxa"/>
            <w:vAlign w:val="center"/>
          </w:tcPr>
          <w:p w14:paraId="2DBC8C9A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0" w:type="dxa"/>
            <w:vAlign w:val="center"/>
          </w:tcPr>
          <w:p w14:paraId="356AC5E4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9</w:t>
            </w:r>
          </w:p>
        </w:tc>
      </w:tr>
      <w:tr w:rsidR="008A2CD3" w:rsidRPr="00EE44A7" w14:paraId="7F07D3E6" w14:textId="77777777" w:rsidTr="007B5A6D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vAlign w:val="center"/>
          </w:tcPr>
          <w:p w14:paraId="314FDE61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14:paraId="6012E9FB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066" w:type="dxa"/>
            <w:vAlign w:val="center"/>
          </w:tcPr>
          <w:p w14:paraId="50A72B9B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4.95</w:t>
            </w:r>
          </w:p>
        </w:tc>
        <w:tc>
          <w:tcPr>
            <w:tcW w:w="896" w:type="dxa"/>
            <w:vAlign w:val="center"/>
          </w:tcPr>
          <w:p w14:paraId="3840C8F4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01</w:t>
            </w:r>
          </w:p>
        </w:tc>
        <w:tc>
          <w:tcPr>
            <w:tcW w:w="1066" w:type="dxa"/>
            <w:vAlign w:val="center"/>
          </w:tcPr>
          <w:p w14:paraId="286A04D8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8.76</w:t>
            </w:r>
          </w:p>
        </w:tc>
        <w:tc>
          <w:tcPr>
            <w:tcW w:w="1172" w:type="dxa"/>
            <w:vAlign w:val="center"/>
          </w:tcPr>
          <w:p w14:paraId="0648A1E6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vAlign w:val="center"/>
          </w:tcPr>
          <w:p w14:paraId="2B779659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0</w:t>
            </w:r>
          </w:p>
        </w:tc>
        <w:tc>
          <w:tcPr>
            <w:tcW w:w="1128" w:type="dxa"/>
            <w:vAlign w:val="center"/>
          </w:tcPr>
          <w:p w14:paraId="25CFAB1A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050" w:type="dxa"/>
            <w:vAlign w:val="center"/>
          </w:tcPr>
          <w:p w14:paraId="2AE3C4F6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</w:tr>
      <w:tr w:rsidR="008A2CD3" w:rsidRPr="00EE44A7" w14:paraId="74C637A4" w14:textId="77777777" w:rsidTr="007B5A6D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vAlign w:val="center"/>
          </w:tcPr>
          <w:p w14:paraId="6A592A25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14:paraId="79B2B690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066" w:type="dxa"/>
            <w:vAlign w:val="center"/>
          </w:tcPr>
          <w:p w14:paraId="5812AC72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0.11</w:t>
            </w:r>
          </w:p>
        </w:tc>
        <w:tc>
          <w:tcPr>
            <w:tcW w:w="896" w:type="dxa"/>
            <w:vAlign w:val="center"/>
          </w:tcPr>
          <w:p w14:paraId="5F6E6E40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5</w:t>
            </w:r>
          </w:p>
        </w:tc>
        <w:tc>
          <w:tcPr>
            <w:tcW w:w="1066" w:type="dxa"/>
            <w:vAlign w:val="center"/>
          </w:tcPr>
          <w:p w14:paraId="2A88691D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0.60</w:t>
            </w:r>
          </w:p>
        </w:tc>
        <w:tc>
          <w:tcPr>
            <w:tcW w:w="1172" w:type="dxa"/>
            <w:vAlign w:val="center"/>
          </w:tcPr>
          <w:p w14:paraId="4E354B89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vAlign w:val="center"/>
          </w:tcPr>
          <w:p w14:paraId="6D9FA3FA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6</w:t>
            </w:r>
          </w:p>
        </w:tc>
        <w:tc>
          <w:tcPr>
            <w:tcW w:w="1128" w:type="dxa"/>
            <w:vAlign w:val="center"/>
          </w:tcPr>
          <w:p w14:paraId="2062AC87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050" w:type="dxa"/>
            <w:vAlign w:val="center"/>
          </w:tcPr>
          <w:p w14:paraId="04817084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</w:tr>
      <w:tr w:rsidR="008A2CD3" w:rsidRPr="00EE44A7" w14:paraId="282B6415" w14:textId="77777777" w:rsidTr="007B5A6D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vAlign w:val="center"/>
          </w:tcPr>
          <w:p w14:paraId="7351778D" w14:textId="77777777" w:rsidR="008A2CD3" w:rsidRPr="009A7785" w:rsidRDefault="008A2CD3" w:rsidP="007B5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14:paraId="1764487F" w14:textId="77777777" w:rsidR="008A2CD3" w:rsidRPr="009A7785" w:rsidRDefault="008A2CD3" w:rsidP="007B5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1066" w:type="dxa"/>
            <w:vAlign w:val="center"/>
          </w:tcPr>
          <w:p w14:paraId="7D3DF5BE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.54</w:t>
            </w:r>
          </w:p>
        </w:tc>
        <w:tc>
          <w:tcPr>
            <w:tcW w:w="896" w:type="dxa"/>
            <w:vAlign w:val="center"/>
          </w:tcPr>
          <w:p w14:paraId="4D097069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6</w:t>
            </w:r>
          </w:p>
        </w:tc>
        <w:tc>
          <w:tcPr>
            <w:tcW w:w="1066" w:type="dxa"/>
            <w:vAlign w:val="center"/>
          </w:tcPr>
          <w:p w14:paraId="7E2A45AE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.96</w:t>
            </w:r>
          </w:p>
        </w:tc>
        <w:tc>
          <w:tcPr>
            <w:tcW w:w="1172" w:type="dxa"/>
            <w:vAlign w:val="center"/>
          </w:tcPr>
          <w:p w14:paraId="36C026BD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vAlign w:val="center"/>
          </w:tcPr>
          <w:p w14:paraId="049AE453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1128" w:type="dxa"/>
            <w:vAlign w:val="center"/>
          </w:tcPr>
          <w:p w14:paraId="4535F874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050" w:type="dxa"/>
            <w:vAlign w:val="center"/>
          </w:tcPr>
          <w:p w14:paraId="42894BBD" w14:textId="77777777" w:rsidR="008A2CD3" w:rsidRPr="009A7785" w:rsidRDefault="008A2CD3" w:rsidP="007B5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7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</w:tr>
    </w:tbl>
    <w:p w14:paraId="6B6E4193" w14:textId="77777777" w:rsidR="00D5645E" w:rsidRDefault="00D5645E"/>
    <w:sectPr w:rsidR="00D564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45E"/>
    <w:rsid w:val="008A2CD3"/>
    <w:rsid w:val="00B02B25"/>
    <w:rsid w:val="00D5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93ED6F"/>
  <w15:chartTrackingRefBased/>
  <w15:docId w15:val="{C84184BF-7137-4F1A-85CB-BF0ED8AE8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CD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8A2CD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898</Characters>
  <Application>Microsoft Office Word</Application>
  <DocSecurity>0</DocSecurity>
  <Lines>202</Lines>
  <Paragraphs>172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 Munir</dc:creator>
  <cp:keywords/>
  <dc:description/>
  <cp:lastModifiedBy>Tahir Munir</cp:lastModifiedBy>
  <cp:revision>4</cp:revision>
  <dcterms:created xsi:type="dcterms:W3CDTF">2023-11-14T12:50:00Z</dcterms:created>
  <dcterms:modified xsi:type="dcterms:W3CDTF">2023-11-17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e786f301b7b3f20ab54033486fde37543216b6b27b280339acc1d9745ceb30</vt:lpwstr>
  </property>
</Properties>
</file>